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0285" w:rsidRPr="00EF3F1C" w:rsidRDefault="009E0285" w:rsidP="00082EF8">
      <w:pPr>
        <w:pStyle w:val="Title"/>
        <w:rPr>
          <w:rFonts w:ascii="Times New Roman" w:hAnsi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hAnsi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433"/>
        <w:gridCol w:w="6150"/>
        <w:gridCol w:w="2987"/>
      </w:tblGrid>
      <w:tr w:rsidR="009E0285" w:rsidRPr="00E616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9E0285" w:rsidRPr="00E616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0285" w:rsidRPr="00E616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bookmarkStart w:id="0" w:name="Text1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E150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Introduction (3</w:t>
            </w:r>
            <w:r w:rsidRPr="009E1832">
              <w:rPr>
                <w:rFonts w:ascii="Times New Roman" w:hAnsi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d 4</w:t>
            </w:r>
            <w:r w:rsidRPr="009E1832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paragraphs), and Material and Methods - 2</w:t>
            </w:r>
            <w:r w:rsidRPr="009E1832">
              <w:rPr>
                <w:rFonts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paragraph of Search strategy and elegibility criteria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9E0285" w:rsidRPr="00E616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bookmarkStart w:id="1" w:name="Text2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Introduction (1</w:t>
            </w:r>
            <w:r w:rsidRPr="009E1832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to 3</w:t>
            </w:r>
            <w:r w:rsidRPr="009E1832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paragraphs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9E0285" w:rsidRPr="00E616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0285" w:rsidRPr="00E616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bookmarkStart w:id="2" w:name="Text3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Material and Methods - Search strategy and elegibility (1</w:t>
            </w:r>
            <w:r w:rsidRPr="009E1832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to 3</w:t>
            </w:r>
            <w:r w:rsidRPr="009E1832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paragraphs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9E0285" w:rsidRPr="00E616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bookmarkStart w:id="3" w:name="Text4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9E1832">
              <w:rPr>
                <w:rFonts w:ascii="Times New Roman" w:hAnsi="Times New Roman"/>
                <w:noProof/>
                <w:sz w:val="24"/>
                <w:szCs w:val="24"/>
              </w:rPr>
              <w:t>Material and Methods - Search strategy and elegibility (3</w:t>
            </w:r>
            <w:r w:rsidRPr="00662D1C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</w:t>
            </w:r>
            <w:r w:rsidRPr="009E1832">
              <w:rPr>
                <w:rFonts w:ascii="Times New Roman" w:hAnsi="Times New Roman"/>
                <w:noProof/>
                <w:sz w:val="24"/>
                <w:szCs w:val="24"/>
              </w:rPr>
              <w:t>paragraph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, Figure 1, and supplementar material).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9E0285" w:rsidRPr="00E616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9E1832">
              <w:rPr>
                <w:rFonts w:ascii="Times New Roman" w:hAnsi="Times New Roman"/>
                <w:noProof/>
                <w:sz w:val="24"/>
                <w:szCs w:val="24"/>
              </w:rPr>
              <w:t xml:space="preserve">Material and Methods -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Quality control assessment (1</w:t>
            </w:r>
            <w:r w:rsidRPr="009E1832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paragraph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9E0285" w:rsidRPr="00E616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662D1C">
              <w:rPr>
                <w:rFonts w:ascii="Times New Roman" w:hAnsi="Times New Roman"/>
                <w:noProof/>
                <w:sz w:val="24"/>
                <w:szCs w:val="24"/>
              </w:rPr>
              <w:t xml:space="preserve">Material and Methods -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Data extraction</w:t>
            </w:r>
            <w:r w:rsidRPr="00662D1C">
              <w:rPr>
                <w:rFonts w:ascii="Times New Roman" w:hAnsi="Times New Roman"/>
                <w:noProof/>
                <w:sz w:val="24"/>
                <w:szCs w:val="24"/>
              </w:rPr>
              <w:t xml:space="preserve"> (1</w:t>
            </w:r>
            <w:r w:rsidRPr="00662D1C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p</w:t>
            </w:r>
            <w:r w:rsidRPr="00662D1C">
              <w:rPr>
                <w:rFonts w:ascii="Times New Roman" w:hAnsi="Times New Roman"/>
                <w:noProof/>
                <w:sz w:val="24"/>
                <w:szCs w:val="24"/>
              </w:rPr>
              <w:t>aragraph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9E0285" w:rsidRPr="00E616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Material and Methods - Statistical analysis (2</w:t>
            </w:r>
            <w:r w:rsidRPr="003B3347">
              <w:rPr>
                <w:rFonts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paragraph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9E0285" w:rsidRPr="00E616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C207B2">
              <w:rPr>
                <w:rFonts w:ascii="Times New Roman" w:hAnsi="Times New Roman"/>
                <w:noProof/>
                <w:sz w:val="24"/>
                <w:szCs w:val="24"/>
              </w:rPr>
              <w:t xml:space="preserve">Material and Methods -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Statistical analysis (2</w:t>
            </w:r>
            <w:r w:rsidRPr="00C207B2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paragraph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9E0285" w:rsidRPr="00E616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C207B2">
              <w:rPr>
                <w:rFonts w:ascii="Times New Roman" w:hAnsi="Times New Roman"/>
                <w:noProof/>
                <w:sz w:val="24"/>
                <w:szCs w:val="24"/>
              </w:rPr>
              <w:t>Material and Methods - Statistical analysis (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1</w:t>
            </w:r>
            <w:r w:rsidRPr="00C207B2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</w:t>
            </w:r>
            <w:r w:rsidRPr="00C207B2">
              <w:rPr>
                <w:rFonts w:ascii="Times New Roman" w:hAnsi="Times New Roman"/>
                <w:noProof/>
                <w:sz w:val="24"/>
                <w:szCs w:val="24"/>
              </w:rPr>
              <w:t>paragraph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9E0285" w:rsidRPr="00E616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C207B2">
              <w:rPr>
                <w:rFonts w:ascii="Times New Roman" w:hAnsi="Times New Roman"/>
                <w:noProof/>
                <w:sz w:val="24"/>
                <w:szCs w:val="24"/>
              </w:rPr>
              <w:t>Material and Methods - Statistical analysis (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1</w:t>
            </w:r>
            <w:r w:rsidRPr="00C207B2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and </w:t>
            </w:r>
            <w:r w:rsidRPr="00C207B2">
              <w:rPr>
                <w:rFonts w:ascii="Times New Roman" w:hAnsi="Times New Roman"/>
                <w:noProof/>
                <w:sz w:val="24"/>
                <w:szCs w:val="24"/>
              </w:rPr>
              <w:t>2</w:t>
            </w:r>
            <w:r w:rsidRPr="00C207B2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</w:t>
            </w:r>
            <w:r w:rsidRPr="00C207B2">
              <w:rPr>
                <w:rFonts w:ascii="Times New Roman" w:hAnsi="Times New Roman"/>
                <w:noProof/>
                <w:sz w:val="24"/>
                <w:szCs w:val="24"/>
              </w:rPr>
              <w:t xml:space="preserve"> paragraph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9E0285" w:rsidRPr="00E616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3B3347">
              <w:rPr>
                <w:rFonts w:ascii="Times New Roman" w:hAnsi="Times New Roman"/>
                <w:noProof/>
                <w:sz w:val="24"/>
                <w:szCs w:val="24"/>
              </w:rPr>
              <w:t>Material and Methods - Statistical analysis (2</w:t>
            </w:r>
            <w:r w:rsidRPr="003B3347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</w:t>
            </w:r>
            <w:r w:rsidRPr="003B3347">
              <w:rPr>
                <w:rFonts w:ascii="Times New Roman" w:hAnsi="Times New Roman"/>
                <w:noProof/>
                <w:sz w:val="24"/>
                <w:szCs w:val="24"/>
              </w:rPr>
              <w:t>paragraph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9E0285" w:rsidRPr="00E616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6A79EF">
              <w:rPr>
                <w:rFonts w:ascii="Times New Roman" w:hAnsi="Times New Roman"/>
                <w:noProof/>
                <w:sz w:val="24"/>
                <w:szCs w:val="24"/>
              </w:rPr>
              <w:t>Material and Methods - Statistical analysis (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1</w:t>
            </w:r>
            <w:r w:rsidRPr="006A79EF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</w:t>
            </w:r>
            <w:r w:rsidRPr="006A79EF">
              <w:rPr>
                <w:rFonts w:ascii="Times New Roman" w:hAnsi="Times New Roman"/>
                <w:noProof/>
                <w:sz w:val="24"/>
                <w:szCs w:val="24"/>
              </w:rPr>
              <w:t>paragraph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9E0285" w:rsidRPr="00E616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sz w:val="24"/>
                <w:szCs w:val="24"/>
              </w:rPr>
              <w:t>Results (4</w:t>
            </w:r>
            <w:r w:rsidRPr="006A79EF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paragraph) and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Figure 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9E0285" w:rsidRPr="00E616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0285" w:rsidRPr="00E616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Figure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9E0285" w:rsidRPr="00E616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Table S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9E0285" w:rsidRPr="00E616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6A79EF">
              <w:rPr>
                <w:rFonts w:ascii="Times New Roman" w:hAnsi="Times New Roman"/>
                <w:noProof/>
                <w:sz w:val="24"/>
                <w:szCs w:val="24"/>
              </w:rPr>
              <w:t>Results (4</w:t>
            </w:r>
            <w:r w:rsidRPr="006A79EF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</w:t>
            </w:r>
            <w:r w:rsidRPr="006A79EF">
              <w:rPr>
                <w:rFonts w:ascii="Times New Roman" w:hAnsi="Times New Roman"/>
                <w:noProof/>
                <w:sz w:val="24"/>
                <w:szCs w:val="24"/>
              </w:rPr>
              <w:t xml:space="preserve">paragraph) and 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Table 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9E0285" w:rsidRPr="00E616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E0285" w:rsidRPr="00E616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Discussion (6</w:t>
            </w:r>
            <w:r w:rsidRPr="00B108C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paragraph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9E0285" w:rsidRPr="00E616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Discussion (6</w:t>
            </w:r>
            <w:r w:rsidRPr="00B108C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paragraph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9E0285" w:rsidRPr="00E6166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E0285" w:rsidRPr="00082EF8" w:rsidRDefault="009E0285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>Discussion (6</w:t>
            </w:r>
            <w:r w:rsidRPr="00B108C1">
              <w:rPr>
                <w:rFonts w:ascii="Times New Roman" w:hAnsi="Times New Roman"/>
                <w:noProof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/>
                <w:noProof/>
                <w:sz w:val="24"/>
                <w:szCs w:val="24"/>
              </w:rPr>
              <w:t xml:space="preserve"> paragraph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9E0285" w:rsidRDefault="009E0285"/>
    <w:sectPr w:rsidR="009E0285" w:rsidSect="00390E0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0285" w:rsidRDefault="009E0285" w:rsidP="00EF3F1C">
      <w:pPr>
        <w:spacing w:after="0" w:line="240" w:lineRule="auto"/>
      </w:pPr>
      <w:r>
        <w:separator/>
      </w:r>
    </w:p>
  </w:endnote>
  <w:endnote w:type="continuationSeparator" w:id="0">
    <w:p w:rsidR="009E0285" w:rsidRDefault="009E0285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mbri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0285" w:rsidRDefault="009E0285">
    <w:pPr>
      <w:pStyle w:val="Footer"/>
      <w:jc w:val="center"/>
    </w:pPr>
    <w:fldSimple w:instr=" PAGE   \* MERGEFORMAT ">
      <w:r>
        <w:rPr>
          <w:noProof/>
        </w:rPr>
        <w:t>2</w:t>
      </w:r>
    </w:fldSimple>
  </w:p>
  <w:p w:rsidR="009E0285" w:rsidRDefault="009E028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0285" w:rsidRDefault="009E0285" w:rsidP="00EF3F1C">
      <w:pPr>
        <w:spacing w:after="0" w:line="240" w:lineRule="auto"/>
      </w:pPr>
      <w:r>
        <w:separator/>
      </w:r>
    </w:p>
  </w:footnote>
  <w:footnote w:type="continuationSeparator" w:id="0">
    <w:p w:rsidR="009E0285" w:rsidRDefault="009E0285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cumentProtection w:edit="forms" w:enforcement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82EF8"/>
    <w:rsid w:val="00082EF8"/>
    <w:rsid w:val="001616D7"/>
    <w:rsid w:val="00390E05"/>
    <w:rsid w:val="003B3347"/>
    <w:rsid w:val="003D773E"/>
    <w:rsid w:val="00426787"/>
    <w:rsid w:val="00525803"/>
    <w:rsid w:val="005772A9"/>
    <w:rsid w:val="00583627"/>
    <w:rsid w:val="005F128B"/>
    <w:rsid w:val="00662D1C"/>
    <w:rsid w:val="006A79EF"/>
    <w:rsid w:val="00703713"/>
    <w:rsid w:val="00742381"/>
    <w:rsid w:val="00777FB5"/>
    <w:rsid w:val="008C421D"/>
    <w:rsid w:val="0090119E"/>
    <w:rsid w:val="00976FEB"/>
    <w:rsid w:val="00980710"/>
    <w:rsid w:val="009E0285"/>
    <w:rsid w:val="009E1832"/>
    <w:rsid w:val="00B108C1"/>
    <w:rsid w:val="00B2105D"/>
    <w:rsid w:val="00BD15B2"/>
    <w:rsid w:val="00C207B2"/>
    <w:rsid w:val="00CB66E9"/>
    <w:rsid w:val="00CE3607"/>
    <w:rsid w:val="00E15075"/>
    <w:rsid w:val="00E61666"/>
    <w:rsid w:val="00E6631F"/>
    <w:rsid w:val="00EF3F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0E05"/>
    <w:pPr>
      <w:spacing w:after="160" w:line="259" w:lineRule="auto"/>
    </w:pPr>
    <w:rPr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99"/>
    <w:qFormat/>
    <w:rsid w:val="00082EF8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082EF8"/>
    <w:rPr>
      <w:rFonts w:ascii="Calibri Light" w:hAnsi="Calibri Light" w:cs="Times New Roman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F3F1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F3F1C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4680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68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35</TotalTime>
  <Pages>2</Pages>
  <Words>589</Words>
  <Characters>318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 on Genetic Association Studies Checklist | PLOS ONE </dc:title>
  <dc:subject/>
  <dc:creator>Jennifer Laloup</dc:creator>
  <cp:keywords/>
  <dc:description/>
  <cp:lastModifiedBy>dcmoreira</cp:lastModifiedBy>
  <cp:revision>8</cp:revision>
  <dcterms:created xsi:type="dcterms:W3CDTF">2014-09-09T17:08:00Z</dcterms:created>
  <dcterms:modified xsi:type="dcterms:W3CDTF">2014-09-09T18:52:00Z</dcterms:modified>
</cp:coreProperties>
</file>